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868" w:rsidRPr="00A36868" w:rsidRDefault="00A36868" w:rsidP="00A3686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68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3. Scoring of risk of bias.</w:t>
      </w:r>
    </w:p>
    <w:p w:rsidR="00A36868" w:rsidRPr="00DC3529" w:rsidRDefault="00A36868" w:rsidP="00A3686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402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1559"/>
        <w:gridCol w:w="851"/>
        <w:gridCol w:w="1701"/>
        <w:gridCol w:w="1417"/>
        <w:gridCol w:w="1418"/>
        <w:gridCol w:w="1275"/>
        <w:gridCol w:w="851"/>
        <w:gridCol w:w="1275"/>
      </w:tblGrid>
      <w:tr w:rsidR="00A36868" w:rsidRPr="005B3478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4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 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4110" w:type="dxa"/>
            <w:gridSpan w:val="3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category –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eness</w:t>
            </w:r>
            <w:proofErr w:type="spellEnd"/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s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JIA 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bration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: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-5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: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-8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: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52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-10</w:t>
            </w: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Ahmed N et al. 2004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Feres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Melo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AR et al. 2014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Lehtinen A et al. 2000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  <w:r w:rsidRPr="00DC35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Leksell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E et al. 2008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Miranda LA et al. 2003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Pugliese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C et al. 2016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Reichert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S et al. 2006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Santos D et al. 2015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Savioli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C et al. 2004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Welbury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RR et al. 2003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Miranda LA et al. 2005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Miranda LA et al. 2006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Maspero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C et al. 2017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 </w:t>
            </w: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Shwaikh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H et al. 2016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Abdul-</w:t>
            </w: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Aziez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OA et al. 2010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Mohammed Y et al. 2012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Leksel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E et al. 2012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Kobus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A et al. 2017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68" w:rsidRPr="00DC3529" w:rsidTr="008C73E2">
        <w:tc>
          <w:tcPr>
            <w:tcW w:w="127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>Ley</w:t>
            </w:r>
            <w:proofErr w:type="spellEnd"/>
            <w:r w:rsidRPr="00DC3529">
              <w:rPr>
                <w:rFonts w:ascii="Times New Roman" w:hAnsi="Times New Roman" w:cs="Times New Roman"/>
                <w:sz w:val="20"/>
                <w:szCs w:val="20"/>
              </w:rPr>
              <w:t xml:space="preserve"> M et al. 2009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A36868" w:rsidRPr="00DC3529" w:rsidRDefault="00A36868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:rsidR="00A36868" w:rsidRPr="00DC3529" w:rsidRDefault="00A36868" w:rsidP="00A36868">
      <w:pPr>
        <w:rPr>
          <w:rFonts w:ascii="Times New Roman" w:hAnsi="Times New Roman" w:cs="Times New Roman"/>
          <w:sz w:val="20"/>
          <w:szCs w:val="20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36868" w:rsidRPr="00FF4740" w:rsidRDefault="00A36868" w:rsidP="00A36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11FC9" w:rsidRDefault="00811FC9"/>
    <w:sectPr w:rsidR="00811FC9" w:rsidSect="00A368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868"/>
    <w:rsid w:val="00811FC9"/>
    <w:rsid w:val="00A3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7FA3E2-6879-4404-BB02-8824DE8C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868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868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FE68F2.dotm</Template>
  <TotalTime>0</TotalTime>
  <Pages>2</Pages>
  <Words>199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låttelid Skeie</dc:creator>
  <cp:keywords/>
  <dc:description/>
  <cp:lastModifiedBy>Marit Slåttelid Skeie</cp:lastModifiedBy>
  <cp:revision>1</cp:revision>
  <dcterms:created xsi:type="dcterms:W3CDTF">2019-10-15T06:51:00Z</dcterms:created>
  <dcterms:modified xsi:type="dcterms:W3CDTF">2019-10-15T06:51:00Z</dcterms:modified>
</cp:coreProperties>
</file>